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2C1" w:rsidRPr="001E7825" w:rsidRDefault="00A922C1" w:rsidP="00A922C1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0" w:name="_GoBack"/>
      <w:bookmarkEnd w:id="0"/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375"/>
        <w:gridCol w:w="627"/>
        <w:gridCol w:w="1554"/>
        <w:gridCol w:w="1541"/>
        <w:gridCol w:w="1500"/>
        <w:gridCol w:w="1500"/>
        <w:gridCol w:w="1515"/>
      </w:tblGrid>
      <w:tr w:rsidR="00A922C1" w:rsidRPr="001E7825" w:rsidTr="00277F3A">
        <w:trPr>
          <w:tblHeader/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ep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Mean </w:t>
            </w:r>
            <w:proofErr w:type="spellStart"/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nP</w:t>
            </w:r>
            <w:proofErr w:type="spellEnd"/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(K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tdev</w:t>
            </w:r>
            <w:proofErr w:type="spellEnd"/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nP</w:t>
            </w:r>
            <w:proofErr w:type="spellEnd"/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(K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Ln'(K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|Ln''(K)|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Delta K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4.9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73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—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164.3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7039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0.5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2.5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.811359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096.2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3115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8.0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59564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027.6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9136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8.6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7.2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804686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056.1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5.4757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8.5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4.5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832993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930.1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4593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5.9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8.5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.70104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892.7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.9187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.4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.6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248985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873.8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.3376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.8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74.4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11.286394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5629.4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297.4475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4755.5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585.9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5528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799.0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.4997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830.3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820.8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85.67222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789.5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9.237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5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0.4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79590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850.4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4.010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60.9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269.7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4.095846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B1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181.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690.827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B1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1330.6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680.8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51846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830.8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2.0204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350.2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642.5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3.806740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123.1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0.4068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92.3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0.8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48105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044.6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8.7127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8.5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401.8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9.420411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B1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3367.86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303.983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B17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323.26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589.6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17530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101.5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5.489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266.3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115.0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15.37697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8950.2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746.508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7848.7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704.5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61254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094.4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8.8673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855.8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374.7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9.124476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613.3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84.8904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518.9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84.6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9988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547.6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94.0282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65.7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213.7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.560919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695.66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763.251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1148.06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599.5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43513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44.2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0.8426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451.4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650.9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0.893780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2443.66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491.3862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1199.46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357.6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29066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E1E46A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0" w:type="auto"/>
            <w:shd w:val="clear" w:color="auto" w:fill="E1E46A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E1E46A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5.500000</w:t>
            </w:r>
          </w:p>
        </w:tc>
        <w:tc>
          <w:tcPr>
            <w:tcW w:w="0" w:type="auto"/>
            <w:shd w:val="clear" w:color="auto" w:fill="E1E46A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386739</w:t>
            </w:r>
          </w:p>
        </w:tc>
        <w:tc>
          <w:tcPr>
            <w:tcW w:w="0" w:type="auto"/>
            <w:shd w:val="clear" w:color="auto" w:fill="E1E46A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158.166667</w:t>
            </w:r>
          </w:p>
        </w:tc>
        <w:tc>
          <w:tcPr>
            <w:tcW w:w="0" w:type="auto"/>
            <w:shd w:val="clear" w:color="auto" w:fill="E1E46A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3215.300000</w:t>
            </w:r>
          </w:p>
        </w:tc>
        <w:tc>
          <w:tcPr>
            <w:tcW w:w="0" w:type="auto"/>
            <w:shd w:val="clear" w:color="auto" w:fill="E1E46A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760.151280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3342.6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781.1076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2057.1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9678.1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90933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5721.6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684.330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621.0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184.6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715786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5.2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094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36.3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545.77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816.894829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394.6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12.3618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109.40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40.921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89195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63.1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1.0030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31.51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55.34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.652350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6.95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4452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3.8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.37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.074883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lastRenderedPageBreak/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6.4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415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5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35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87126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76.5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.8545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9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.85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25200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6.45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250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9.95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.8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457478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4.57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9742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87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174.4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364.00962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8457.1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875.3056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7172.5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82.9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92239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A922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7912.525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392.2484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9455.4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083.5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345049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4.4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0170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628.1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627.408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511.175213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3.7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3203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91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125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60941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5.1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514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.4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5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67285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4.0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4977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1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446589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5.1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59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.0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8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581793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4.3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3576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497637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5.6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023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.2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1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461043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3.7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2678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8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8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131201</w:t>
            </w:r>
          </w:p>
        </w:tc>
      </w:tr>
      <w:tr w:rsidR="00A922C1" w:rsidRPr="001E7825" w:rsidTr="00277F3A">
        <w:trPr>
          <w:tblCellSpacing w:w="15" w:type="dxa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1286.7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2003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2.9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922C1" w:rsidRPr="001E7825" w:rsidRDefault="00A922C1" w:rsidP="008B6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1E7825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—</w:t>
            </w:r>
          </w:p>
        </w:tc>
      </w:tr>
    </w:tbl>
    <w:p w:rsidR="00A922C1" w:rsidRPr="001E7825" w:rsidRDefault="00277F3A" w:rsidP="00A922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</w:p>
    <w:p w:rsidR="00A922C1" w:rsidRPr="001B309D" w:rsidRDefault="00A922C1" w:rsidP="00A922C1">
      <w:pPr>
        <w:rPr>
          <w:sz w:val="24"/>
          <w:szCs w:val="24"/>
        </w:rPr>
      </w:pPr>
    </w:p>
    <w:p w:rsidR="008F456F" w:rsidRDefault="008F456F"/>
    <w:sectPr w:rsidR="008F45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EF2"/>
    <w:rsid w:val="00095EF5"/>
    <w:rsid w:val="0012366E"/>
    <w:rsid w:val="00277F3A"/>
    <w:rsid w:val="005F239E"/>
    <w:rsid w:val="008F456F"/>
    <w:rsid w:val="00A922C1"/>
    <w:rsid w:val="00B17EFD"/>
    <w:rsid w:val="00C639A0"/>
    <w:rsid w:val="00E33D80"/>
    <w:rsid w:val="00E9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C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C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6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ín Quílez</dc:creator>
  <cp:keywords/>
  <dc:description/>
  <cp:lastModifiedBy>Joaquín Quílez</cp:lastModifiedBy>
  <cp:revision>9</cp:revision>
  <dcterms:created xsi:type="dcterms:W3CDTF">2016-01-22T10:55:00Z</dcterms:created>
  <dcterms:modified xsi:type="dcterms:W3CDTF">2016-04-20T15:37:00Z</dcterms:modified>
</cp:coreProperties>
</file>